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04E70" w:rsidRPr="007E2D44" w:rsidRDefault="00904E70" w:rsidP="00904E70">
      <w:pPr>
        <w:spacing w:line="360" w:lineRule="auto"/>
        <w:rPr>
          <w:rFonts w:ascii="Times New Roman" w:eastAsia="Times New Roman" w:hAnsi="Times New Roman" w:cs="Times New Roman"/>
          <w:sz w:val="22"/>
          <w:szCs w:val="22"/>
        </w:rPr>
      </w:pPr>
      <w:bookmarkStart w:id="0" w:name="_GoBack"/>
      <w:bookmarkEnd w:id="0"/>
    </w:p>
    <w:p w:rsidR="00904E70" w:rsidRPr="007E2D44" w:rsidRDefault="00904E70" w:rsidP="00904E70">
      <w:pPr>
        <w:spacing w:line="360" w:lineRule="auto"/>
        <w:rPr>
          <w:rFonts w:ascii="Times New Roman" w:eastAsia="Times New Roman" w:hAnsi="Times New Roman" w:cs="Times New Roman"/>
          <w:sz w:val="22"/>
          <w:szCs w:val="22"/>
        </w:rPr>
      </w:pPr>
      <w:r w:rsidRPr="007E2D44">
        <w:rPr>
          <w:rFonts w:ascii="Times New Roman" w:eastAsia="Times New Roman" w:hAnsi="Times New Roman" w:cs="Times New Roman"/>
          <w:b/>
          <w:bCs/>
          <w:color w:val="000000"/>
          <w:sz w:val="22"/>
          <w:szCs w:val="22"/>
        </w:rPr>
        <w:t xml:space="preserve"> Figure S1: Relative distributions of taxa that Foraminifera-derived ORFs in the </w:t>
      </w:r>
      <w:proofErr w:type="spellStart"/>
      <w:r w:rsidRPr="007E2D44">
        <w:rPr>
          <w:rFonts w:ascii="Times New Roman" w:eastAsia="Times New Roman" w:hAnsi="Times New Roman" w:cs="Times New Roman"/>
          <w:b/>
          <w:bCs/>
          <w:color w:val="000000"/>
          <w:sz w:val="22"/>
          <w:szCs w:val="22"/>
        </w:rPr>
        <w:t>metatranscriptome</w:t>
      </w:r>
      <w:proofErr w:type="spellEnd"/>
      <w:r w:rsidRPr="007E2D44">
        <w:rPr>
          <w:rFonts w:ascii="Times New Roman" w:eastAsia="Times New Roman" w:hAnsi="Times New Roman" w:cs="Times New Roman"/>
          <w:b/>
          <w:bCs/>
          <w:color w:val="000000"/>
          <w:sz w:val="22"/>
          <w:szCs w:val="22"/>
        </w:rPr>
        <w:t xml:space="preserve"> had as top hits after searches with DIAMOND.  </w:t>
      </w:r>
    </w:p>
    <w:p w:rsidR="00904E70" w:rsidRPr="007E2D44" w:rsidRDefault="00904E70" w:rsidP="00904E70">
      <w:pPr>
        <w:spacing w:line="360" w:lineRule="auto"/>
        <w:rPr>
          <w:rFonts w:ascii="Times New Roman" w:eastAsia="Times New Roman" w:hAnsi="Times New Roman" w:cs="Times New Roman"/>
          <w:sz w:val="22"/>
          <w:szCs w:val="22"/>
        </w:rPr>
      </w:pPr>
    </w:p>
    <w:p w:rsidR="00904E70" w:rsidRPr="007E2D44" w:rsidRDefault="00904E70" w:rsidP="00904E70">
      <w:pPr>
        <w:spacing w:line="360" w:lineRule="auto"/>
        <w:rPr>
          <w:rFonts w:ascii="Times New Roman" w:eastAsia="Times New Roman" w:hAnsi="Times New Roman" w:cs="Times New Roman"/>
          <w:sz w:val="22"/>
          <w:szCs w:val="22"/>
        </w:rPr>
      </w:pPr>
      <w:r w:rsidRPr="007E2D44">
        <w:rPr>
          <w:rFonts w:ascii="Times New Roman" w:eastAsia="Times New Roman" w:hAnsi="Times New Roman" w:cs="Times New Roman"/>
          <w:b/>
          <w:bCs/>
          <w:color w:val="000000"/>
          <w:sz w:val="22"/>
          <w:szCs w:val="22"/>
        </w:rPr>
        <w:t xml:space="preserve"> Figure S2. Schematic representation of trimmed </w:t>
      </w:r>
      <w:proofErr w:type="spellStart"/>
      <w:r w:rsidRPr="007E2D44">
        <w:rPr>
          <w:rFonts w:ascii="Times New Roman" w:eastAsia="Times New Roman" w:hAnsi="Times New Roman" w:cs="Times New Roman"/>
          <w:b/>
          <w:bCs/>
          <w:color w:val="000000"/>
          <w:sz w:val="22"/>
          <w:szCs w:val="22"/>
        </w:rPr>
        <w:t>metatranscriptomic</w:t>
      </w:r>
      <w:proofErr w:type="spellEnd"/>
      <w:r w:rsidRPr="007E2D44">
        <w:rPr>
          <w:rFonts w:ascii="Times New Roman" w:eastAsia="Times New Roman" w:hAnsi="Times New Roman" w:cs="Times New Roman"/>
          <w:b/>
          <w:bCs/>
          <w:color w:val="000000"/>
          <w:sz w:val="22"/>
          <w:szCs w:val="22"/>
        </w:rPr>
        <w:t xml:space="preserve"> reads mapped to the previously sequenced 18S rRNA genes </w:t>
      </w:r>
      <w:proofErr w:type="spellStart"/>
      <w:r w:rsidRPr="007E2D44">
        <w:rPr>
          <w:rFonts w:ascii="Times New Roman" w:eastAsia="Times New Roman" w:hAnsi="Times New Roman" w:cs="Times New Roman"/>
          <w:b/>
          <w:bCs/>
          <w:i/>
          <w:iCs/>
          <w:color w:val="000000"/>
          <w:sz w:val="22"/>
          <w:szCs w:val="22"/>
        </w:rPr>
        <w:t>Bolivina</w:t>
      </w:r>
      <w:proofErr w:type="spellEnd"/>
      <w:r w:rsidRPr="007E2D44">
        <w:rPr>
          <w:rFonts w:ascii="Times New Roman" w:eastAsia="Times New Roman" w:hAnsi="Times New Roman" w:cs="Times New Roman"/>
          <w:b/>
          <w:bCs/>
          <w:color w:val="000000"/>
          <w:sz w:val="22"/>
          <w:szCs w:val="22"/>
        </w:rPr>
        <w:t xml:space="preserve"> sp. (A) and </w:t>
      </w:r>
      <w:proofErr w:type="spellStart"/>
      <w:r w:rsidRPr="007E2D44">
        <w:rPr>
          <w:rFonts w:ascii="Times New Roman" w:eastAsia="Times New Roman" w:hAnsi="Times New Roman" w:cs="Times New Roman"/>
          <w:b/>
          <w:bCs/>
          <w:i/>
          <w:iCs/>
          <w:color w:val="000000"/>
          <w:sz w:val="22"/>
          <w:szCs w:val="22"/>
        </w:rPr>
        <w:t>Stainforthia</w:t>
      </w:r>
      <w:proofErr w:type="spellEnd"/>
      <w:r w:rsidRPr="007E2D44">
        <w:rPr>
          <w:rFonts w:ascii="Times New Roman" w:eastAsia="Times New Roman" w:hAnsi="Times New Roman" w:cs="Times New Roman"/>
          <w:b/>
          <w:bCs/>
          <w:color w:val="000000"/>
          <w:sz w:val="22"/>
          <w:szCs w:val="22"/>
        </w:rPr>
        <w:t xml:space="preserve"> sp. (B). </w:t>
      </w:r>
      <w:r w:rsidRPr="007E2D44">
        <w:rPr>
          <w:rFonts w:ascii="Times New Roman" w:eastAsia="Times New Roman" w:hAnsi="Times New Roman" w:cs="Times New Roman"/>
          <w:color w:val="000000"/>
          <w:sz w:val="22"/>
          <w:szCs w:val="22"/>
        </w:rPr>
        <w:t xml:space="preserve">The coverage of each fragment is indicated with blue histograms on the top. Each read is shown as black bar. Mapping was performed with GENEIOUS prime as indicated in the methods section.  Note that more reads map to </w:t>
      </w:r>
      <w:proofErr w:type="spellStart"/>
      <w:r w:rsidRPr="007E2D44">
        <w:rPr>
          <w:rFonts w:ascii="Times New Roman" w:eastAsia="Times New Roman" w:hAnsi="Times New Roman" w:cs="Times New Roman"/>
          <w:color w:val="000000"/>
          <w:sz w:val="22"/>
          <w:szCs w:val="22"/>
        </w:rPr>
        <w:t>Bolivina</w:t>
      </w:r>
      <w:proofErr w:type="spellEnd"/>
      <w:r w:rsidRPr="007E2D44">
        <w:rPr>
          <w:rFonts w:ascii="Times New Roman" w:eastAsia="Times New Roman" w:hAnsi="Times New Roman" w:cs="Times New Roman"/>
          <w:color w:val="000000"/>
          <w:sz w:val="22"/>
          <w:szCs w:val="22"/>
        </w:rPr>
        <w:t xml:space="preserve">, which is consistent with the dominance of cytoplasm bearing tests from </w:t>
      </w:r>
      <w:proofErr w:type="spellStart"/>
      <w:r w:rsidRPr="007E2D44">
        <w:rPr>
          <w:rFonts w:ascii="Times New Roman" w:eastAsia="Times New Roman" w:hAnsi="Times New Roman" w:cs="Times New Roman"/>
          <w:color w:val="000000"/>
          <w:sz w:val="22"/>
          <w:szCs w:val="22"/>
        </w:rPr>
        <w:t>Bolivina</w:t>
      </w:r>
      <w:proofErr w:type="spellEnd"/>
      <w:r w:rsidRPr="007E2D44">
        <w:rPr>
          <w:rFonts w:ascii="Times New Roman" w:eastAsia="Times New Roman" w:hAnsi="Times New Roman" w:cs="Times New Roman"/>
          <w:color w:val="000000"/>
          <w:sz w:val="22"/>
          <w:szCs w:val="22"/>
        </w:rPr>
        <w:t xml:space="preserve"> throughout the core (Fig 1).  </w:t>
      </w:r>
    </w:p>
    <w:p w:rsidR="00904E70" w:rsidRPr="007E2D44" w:rsidRDefault="00904E70" w:rsidP="00904E70">
      <w:pPr>
        <w:spacing w:line="360" w:lineRule="auto"/>
        <w:rPr>
          <w:rFonts w:ascii="Times New Roman" w:eastAsia="Times New Roman" w:hAnsi="Times New Roman" w:cs="Times New Roman"/>
          <w:b/>
          <w:bCs/>
          <w:color w:val="000000"/>
          <w:sz w:val="22"/>
          <w:szCs w:val="22"/>
        </w:rPr>
      </w:pPr>
    </w:p>
    <w:p w:rsidR="00904E70" w:rsidRPr="007E2D44" w:rsidRDefault="00904E70" w:rsidP="00904E70">
      <w:pPr>
        <w:spacing w:line="360" w:lineRule="auto"/>
        <w:rPr>
          <w:rFonts w:ascii="Times New Roman" w:eastAsia="Times New Roman" w:hAnsi="Times New Roman" w:cs="Times New Roman"/>
          <w:b/>
          <w:bCs/>
          <w:color w:val="000000"/>
          <w:sz w:val="22"/>
          <w:szCs w:val="22"/>
        </w:rPr>
      </w:pPr>
      <w:r w:rsidRPr="007E2D44">
        <w:rPr>
          <w:rFonts w:ascii="Times New Roman" w:eastAsia="Times New Roman" w:hAnsi="Times New Roman" w:cs="Times New Roman"/>
          <w:b/>
          <w:bCs/>
          <w:color w:val="000000"/>
          <w:sz w:val="22"/>
          <w:szCs w:val="22"/>
        </w:rPr>
        <w:t>Table S1.  Sequencing and assembly statistics.</w:t>
      </w:r>
    </w:p>
    <w:p w:rsidR="00A7609B" w:rsidRDefault="00A7609B"/>
    <w:sectPr w:rsidR="00A7609B" w:rsidSect="00FB1A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E70"/>
    <w:rsid w:val="00016596"/>
    <w:rsid w:val="00040C24"/>
    <w:rsid w:val="0005537B"/>
    <w:rsid w:val="000604C2"/>
    <w:rsid w:val="00074CE7"/>
    <w:rsid w:val="0008675B"/>
    <w:rsid w:val="000B526A"/>
    <w:rsid w:val="000B7F4B"/>
    <w:rsid w:val="000C2CF9"/>
    <w:rsid w:val="000D12C4"/>
    <w:rsid w:val="000E785C"/>
    <w:rsid w:val="000F1DE7"/>
    <w:rsid w:val="000F33EB"/>
    <w:rsid w:val="001425E6"/>
    <w:rsid w:val="001731C4"/>
    <w:rsid w:val="001A3BAD"/>
    <w:rsid w:val="001B7247"/>
    <w:rsid w:val="001C24A3"/>
    <w:rsid w:val="002250FA"/>
    <w:rsid w:val="00233DDA"/>
    <w:rsid w:val="002363C8"/>
    <w:rsid w:val="00243CA9"/>
    <w:rsid w:val="0027290B"/>
    <w:rsid w:val="00284DBB"/>
    <w:rsid w:val="002C1D93"/>
    <w:rsid w:val="0031665D"/>
    <w:rsid w:val="00321665"/>
    <w:rsid w:val="00324939"/>
    <w:rsid w:val="00335342"/>
    <w:rsid w:val="00366289"/>
    <w:rsid w:val="00380F25"/>
    <w:rsid w:val="003831E9"/>
    <w:rsid w:val="003D470A"/>
    <w:rsid w:val="00404311"/>
    <w:rsid w:val="004233C5"/>
    <w:rsid w:val="00437FA5"/>
    <w:rsid w:val="004676BA"/>
    <w:rsid w:val="00472886"/>
    <w:rsid w:val="00495344"/>
    <w:rsid w:val="004E2A3F"/>
    <w:rsid w:val="004F3009"/>
    <w:rsid w:val="0050579F"/>
    <w:rsid w:val="005223C1"/>
    <w:rsid w:val="005256A3"/>
    <w:rsid w:val="005850D7"/>
    <w:rsid w:val="005B1E27"/>
    <w:rsid w:val="005E0537"/>
    <w:rsid w:val="005E1420"/>
    <w:rsid w:val="005E1D1A"/>
    <w:rsid w:val="005F6CB4"/>
    <w:rsid w:val="005F6EA6"/>
    <w:rsid w:val="006104E8"/>
    <w:rsid w:val="00653312"/>
    <w:rsid w:val="00665A78"/>
    <w:rsid w:val="006C6CAB"/>
    <w:rsid w:val="00731DA1"/>
    <w:rsid w:val="007522F5"/>
    <w:rsid w:val="00766D6A"/>
    <w:rsid w:val="007919AC"/>
    <w:rsid w:val="007A0E0E"/>
    <w:rsid w:val="007F19FD"/>
    <w:rsid w:val="0080531B"/>
    <w:rsid w:val="00814725"/>
    <w:rsid w:val="00831120"/>
    <w:rsid w:val="00834069"/>
    <w:rsid w:val="0085373A"/>
    <w:rsid w:val="00856125"/>
    <w:rsid w:val="00864AE6"/>
    <w:rsid w:val="00887B66"/>
    <w:rsid w:val="00892153"/>
    <w:rsid w:val="008954FD"/>
    <w:rsid w:val="008B16D9"/>
    <w:rsid w:val="008C7C35"/>
    <w:rsid w:val="008C7FA2"/>
    <w:rsid w:val="009026E4"/>
    <w:rsid w:val="00904E70"/>
    <w:rsid w:val="009061A4"/>
    <w:rsid w:val="00913709"/>
    <w:rsid w:val="00966570"/>
    <w:rsid w:val="00977C22"/>
    <w:rsid w:val="009873C2"/>
    <w:rsid w:val="009C57A8"/>
    <w:rsid w:val="009D696E"/>
    <w:rsid w:val="009E1BE0"/>
    <w:rsid w:val="009E43A5"/>
    <w:rsid w:val="00A53F90"/>
    <w:rsid w:val="00A618E7"/>
    <w:rsid w:val="00A62106"/>
    <w:rsid w:val="00A71362"/>
    <w:rsid w:val="00A7609B"/>
    <w:rsid w:val="00A903AC"/>
    <w:rsid w:val="00A93302"/>
    <w:rsid w:val="00A95B8A"/>
    <w:rsid w:val="00A960CA"/>
    <w:rsid w:val="00AA1582"/>
    <w:rsid w:val="00AB464A"/>
    <w:rsid w:val="00AB7CF9"/>
    <w:rsid w:val="00AE480C"/>
    <w:rsid w:val="00AF0011"/>
    <w:rsid w:val="00B00B92"/>
    <w:rsid w:val="00B14398"/>
    <w:rsid w:val="00B44E56"/>
    <w:rsid w:val="00B451D4"/>
    <w:rsid w:val="00B46B24"/>
    <w:rsid w:val="00B563EB"/>
    <w:rsid w:val="00B64A2D"/>
    <w:rsid w:val="00B6791B"/>
    <w:rsid w:val="00B75C1E"/>
    <w:rsid w:val="00BA1FB9"/>
    <w:rsid w:val="00BC7225"/>
    <w:rsid w:val="00BD60AA"/>
    <w:rsid w:val="00BF4F46"/>
    <w:rsid w:val="00BF5D44"/>
    <w:rsid w:val="00C56548"/>
    <w:rsid w:val="00CA305D"/>
    <w:rsid w:val="00CC72FF"/>
    <w:rsid w:val="00CE2E9C"/>
    <w:rsid w:val="00D04A0F"/>
    <w:rsid w:val="00D5561D"/>
    <w:rsid w:val="00D60A4D"/>
    <w:rsid w:val="00DC0590"/>
    <w:rsid w:val="00DF35C8"/>
    <w:rsid w:val="00E0497B"/>
    <w:rsid w:val="00E12A8F"/>
    <w:rsid w:val="00E20C9D"/>
    <w:rsid w:val="00E33C18"/>
    <w:rsid w:val="00E42A86"/>
    <w:rsid w:val="00E4540A"/>
    <w:rsid w:val="00E57B08"/>
    <w:rsid w:val="00E85E3E"/>
    <w:rsid w:val="00EE2D25"/>
    <w:rsid w:val="00EE4BEE"/>
    <w:rsid w:val="00F37AA3"/>
    <w:rsid w:val="00F65C51"/>
    <w:rsid w:val="00FB1AA0"/>
    <w:rsid w:val="00FE651B"/>
    <w:rsid w:val="00FE72F6"/>
    <w:rsid w:val="00FF09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73C73885-C54C-2242-8EE7-29E2CF8B5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4E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4</Words>
  <Characters>597</Characters>
  <Application>Microsoft Office Word</Application>
  <DocSecurity>0</DocSecurity>
  <Lines>4</Lines>
  <Paragraphs>1</Paragraphs>
  <ScaleCrop>false</ScaleCrop>
  <Company/>
  <LinksUpToDate>false</LinksUpToDate>
  <CharactersWithSpaces>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Orsi</dc:creator>
  <cp:keywords/>
  <dc:description/>
  <cp:lastModifiedBy>William Orsi</cp:lastModifiedBy>
  <cp:revision>1</cp:revision>
  <dcterms:created xsi:type="dcterms:W3CDTF">2020-06-09T13:57:00Z</dcterms:created>
  <dcterms:modified xsi:type="dcterms:W3CDTF">2020-06-09T13:58:00Z</dcterms:modified>
</cp:coreProperties>
</file>